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93BC7" w14:textId="374EA7FA" w:rsidR="00EF42F1" w:rsidRDefault="00EF42F1" w:rsidP="00EF42F1">
      <w:pPr>
        <w:jc w:val="both"/>
      </w:pPr>
      <w:r>
        <w:rPr>
          <w:b/>
        </w:rPr>
        <w:t>S</w:t>
      </w:r>
      <w:r>
        <w:rPr>
          <w:b/>
        </w:rPr>
        <w:t>4</w:t>
      </w:r>
      <w:r>
        <w:rPr>
          <w:b/>
        </w:rPr>
        <w:t xml:space="preserve"> Table. </w:t>
      </w:r>
      <w:r>
        <w:t>Top metabolites. Peak (</w:t>
      </w:r>
      <w:proofErr w:type="spellStart"/>
      <w:r>
        <w:t>mz</w:t>
      </w:r>
      <w:proofErr w:type="spellEnd"/>
      <w:r>
        <w:t>/rt) is the mass by its charge (</w:t>
      </w:r>
      <w:proofErr w:type="spellStart"/>
      <w:r>
        <w:t>mz</w:t>
      </w:r>
      <w:proofErr w:type="spellEnd"/>
      <w:r>
        <w:t xml:space="preserve">) divided by the retention time (rt). </w:t>
      </w:r>
      <w:proofErr w:type="spellStart"/>
      <w:r>
        <w:t>d.value</w:t>
      </w:r>
      <w:proofErr w:type="spellEnd"/>
      <w:r>
        <w:t xml:space="preserve"> denotes the comparison between sorghum and maize, where a positive value signifies that the metabolite is more abundant in sorghum compared to maize, and negative values indicate higher abundance in maize. Other acronyms include standard deviation (</w:t>
      </w:r>
      <w:proofErr w:type="spellStart"/>
      <w:r>
        <w:t>stdev</w:t>
      </w:r>
      <w:proofErr w:type="spellEnd"/>
      <w:r>
        <w:t>), raw p-value (</w:t>
      </w:r>
      <w:proofErr w:type="spellStart"/>
      <w:r>
        <w:t>rawp</w:t>
      </w:r>
      <w:proofErr w:type="spellEnd"/>
      <w:r>
        <w:t>) and q-value (</w:t>
      </w:r>
      <w:proofErr w:type="spellStart"/>
      <w:r>
        <w:t>q.value</w:t>
      </w:r>
      <w:proofErr w:type="spellEnd"/>
      <w:r>
        <w:t xml:space="preserve">) for the statistical analysis. </w:t>
      </w:r>
    </w:p>
    <w:p w14:paraId="05970568" w14:textId="77777777" w:rsidR="00EF42F1" w:rsidRDefault="00EF42F1" w:rsidP="00EF42F1">
      <w:r>
        <w:t xml:space="preserve"> 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5"/>
        <w:gridCol w:w="2775"/>
        <w:gridCol w:w="1380"/>
        <w:gridCol w:w="1350"/>
        <w:gridCol w:w="1545"/>
        <w:gridCol w:w="1485"/>
      </w:tblGrid>
      <w:tr w:rsidR="00EF42F1" w14:paraId="6BF3017E" w14:textId="77777777" w:rsidTr="008C16EF">
        <w:trPr>
          <w:trHeight w:val="330"/>
        </w:trPr>
        <w:tc>
          <w:tcPr>
            <w:tcW w:w="5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71E88" w14:textId="77777777" w:rsidR="00EF42F1" w:rsidRDefault="00EF42F1" w:rsidP="008C16EF">
            <w:r>
              <w:t xml:space="preserve"> </w:t>
            </w:r>
          </w:p>
        </w:tc>
        <w:tc>
          <w:tcPr>
            <w:tcW w:w="277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B0047" w14:textId="77777777" w:rsidR="00EF42F1" w:rsidRDefault="00EF42F1" w:rsidP="008C16EF">
            <w:pPr>
              <w:rPr>
                <w:b/>
              </w:rPr>
            </w:pPr>
            <w:r>
              <w:rPr>
                <w:b/>
              </w:rPr>
              <w:t>Peak (</w:t>
            </w:r>
            <w:proofErr w:type="spellStart"/>
            <w:r>
              <w:rPr>
                <w:b/>
              </w:rPr>
              <w:t>mz</w:t>
            </w:r>
            <w:proofErr w:type="spellEnd"/>
            <w:r>
              <w:rPr>
                <w:b/>
              </w:rPr>
              <w:t>/rt)</w:t>
            </w: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67876" w14:textId="77777777" w:rsidR="00EF42F1" w:rsidRDefault="00EF42F1" w:rsidP="008C16EF">
            <w:pPr>
              <w:rPr>
                <w:b/>
              </w:rPr>
            </w:pPr>
            <w:proofErr w:type="spellStart"/>
            <w:r>
              <w:rPr>
                <w:b/>
              </w:rPr>
              <w:t>d.value</w:t>
            </w:r>
            <w:proofErr w:type="spellEnd"/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82A73" w14:textId="77777777" w:rsidR="00EF42F1" w:rsidRDefault="00EF42F1" w:rsidP="008C16EF">
            <w:pPr>
              <w:rPr>
                <w:b/>
              </w:rPr>
            </w:pPr>
            <w:proofErr w:type="spellStart"/>
            <w:r>
              <w:rPr>
                <w:b/>
              </w:rPr>
              <w:t>stdev</w:t>
            </w:r>
            <w:proofErr w:type="spellEnd"/>
          </w:p>
        </w:tc>
        <w:tc>
          <w:tcPr>
            <w:tcW w:w="15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1409E" w14:textId="77777777" w:rsidR="00EF42F1" w:rsidRDefault="00EF42F1" w:rsidP="008C16EF">
            <w:pPr>
              <w:rPr>
                <w:b/>
              </w:rPr>
            </w:pPr>
            <w:proofErr w:type="spellStart"/>
            <w:r>
              <w:rPr>
                <w:b/>
              </w:rPr>
              <w:t>rawp</w:t>
            </w:r>
            <w:proofErr w:type="spellEnd"/>
          </w:p>
        </w:tc>
        <w:tc>
          <w:tcPr>
            <w:tcW w:w="14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8A1C6" w14:textId="77777777" w:rsidR="00EF42F1" w:rsidRDefault="00EF42F1" w:rsidP="008C16EF">
            <w:pPr>
              <w:rPr>
                <w:b/>
              </w:rPr>
            </w:pPr>
            <w:proofErr w:type="spellStart"/>
            <w:r>
              <w:rPr>
                <w:b/>
              </w:rPr>
              <w:t>q.value</w:t>
            </w:r>
            <w:proofErr w:type="spellEnd"/>
          </w:p>
        </w:tc>
      </w:tr>
      <w:tr w:rsidR="00EF42F1" w14:paraId="6E95F9C7" w14:textId="77777777" w:rsidTr="008C16EF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D336F" w14:textId="77777777" w:rsidR="00EF42F1" w:rsidRDefault="00EF42F1" w:rsidP="008C16EF">
            <w:r>
              <w:t>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B227C" w14:textId="77777777" w:rsidR="00EF42F1" w:rsidRDefault="00EF42F1" w:rsidP="008C16EF">
            <w:r>
              <w:t>48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6BDE0" w14:textId="77777777" w:rsidR="00EF42F1" w:rsidRDefault="00EF42F1" w:rsidP="008C16EF">
            <w:r>
              <w:t>8.63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EF126" w14:textId="77777777" w:rsidR="00EF42F1" w:rsidRDefault="00EF42F1" w:rsidP="008C16EF">
            <w:r>
              <w:t>22.28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6102D" w14:textId="77777777" w:rsidR="00EF42F1" w:rsidRDefault="00EF42F1" w:rsidP="008C16EF">
            <w: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77239" w14:textId="77777777" w:rsidR="00EF42F1" w:rsidRDefault="00EF42F1" w:rsidP="008C16EF">
            <w:r>
              <w:t>0</w:t>
            </w:r>
          </w:p>
        </w:tc>
      </w:tr>
      <w:tr w:rsidR="00EF42F1" w14:paraId="4FB2566D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C37EA" w14:textId="77777777" w:rsidR="00EF42F1" w:rsidRDefault="00EF42F1" w:rsidP="008C16EF">
            <w:r>
              <w:t>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9BFC9" w14:textId="77777777" w:rsidR="00EF42F1" w:rsidRDefault="00EF42F1" w:rsidP="008C16EF">
            <w:proofErr w:type="spellStart"/>
            <w:r>
              <w:t>montanic</w:t>
            </w:r>
            <w:proofErr w:type="spellEnd"/>
            <w:r>
              <w:t xml:space="preserve">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F4934" w14:textId="77777777" w:rsidR="00EF42F1" w:rsidRDefault="00EF42F1" w:rsidP="008C16EF">
            <w:r>
              <w:t>5.94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818CC" w14:textId="77777777" w:rsidR="00EF42F1" w:rsidRDefault="00EF42F1" w:rsidP="008C16EF">
            <w:r>
              <w:t>1276.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C19D5" w14:textId="77777777" w:rsidR="00EF42F1" w:rsidRDefault="00EF42F1" w:rsidP="008C16EF">
            <w:r>
              <w:t>0.000119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7E468" w14:textId="77777777" w:rsidR="00EF42F1" w:rsidRDefault="00EF42F1" w:rsidP="008C16EF">
            <w:r>
              <w:t>0.0032409</w:t>
            </w:r>
          </w:p>
        </w:tc>
      </w:tr>
      <w:tr w:rsidR="00EF42F1" w14:paraId="3B75D69B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A7C20" w14:textId="77777777" w:rsidR="00EF42F1" w:rsidRDefault="00EF42F1" w:rsidP="008C16EF">
            <w:r>
              <w:t>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89A03" w14:textId="77777777" w:rsidR="00EF42F1" w:rsidRDefault="00EF42F1" w:rsidP="008C16EF">
            <w:r>
              <w:t>1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93C61" w14:textId="77777777" w:rsidR="00EF42F1" w:rsidRDefault="00EF42F1" w:rsidP="008C16EF">
            <w:r>
              <w:t>5.8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E4688" w14:textId="77777777" w:rsidR="00EF42F1" w:rsidRDefault="00EF42F1" w:rsidP="008C16EF">
            <w:r>
              <w:t>2328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49B75" w14:textId="77777777" w:rsidR="00EF42F1" w:rsidRDefault="00EF42F1" w:rsidP="008C16EF">
            <w:r>
              <w:t>0.000119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CBF5A" w14:textId="77777777" w:rsidR="00EF42F1" w:rsidRDefault="00EF42F1" w:rsidP="008C16EF">
            <w:r>
              <w:t>0.0032409</w:t>
            </w:r>
          </w:p>
        </w:tc>
      </w:tr>
      <w:tr w:rsidR="00EF42F1" w14:paraId="081BC2E3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6DC44" w14:textId="77777777" w:rsidR="00EF42F1" w:rsidRDefault="00EF42F1" w:rsidP="008C16EF">
            <w:r>
              <w:t>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CDC05" w14:textId="77777777" w:rsidR="00EF42F1" w:rsidRDefault="00EF42F1" w:rsidP="008C16EF">
            <w:r>
              <w:t>49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171F3" w14:textId="77777777" w:rsidR="00EF42F1" w:rsidRDefault="00EF42F1" w:rsidP="008C16EF">
            <w:r>
              <w:t>-5.7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D51B7" w14:textId="77777777" w:rsidR="00EF42F1" w:rsidRDefault="00EF42F1" w:rsidP="008C16EF">
            <w:r>
              <w:t>469.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4BC88" w14:textId="77777777" w:rsidR="00EF42F1" w:rsidRDefault="00EF42F1" w:rsidP="008C16EF">
            <w:r>
              <w:t>0.00015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1B28E" w14:textId="77777777" w:rsidR="00EF42F1" w:rsidRDefault="00EF42F1" w:rsidP="008C16EF">
            <w:r>
              <w:t>0.0032409</w:t>
            </w:r>
          </w:p>
        </w:tc>
      </w:tr>
      <w:tr w:rsidR="00EF42F1" w14:paraId="56837F30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03504" w14:textId="77777777" w:rsidR="00EF42F1" w:rsidRDefault="00EF42F1" w:rsidP="008C16EF">
            <w:r>
              <w:t>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E96ED" w14:textId="77777777" w:rsidR="00EF42F1" w:rsidRDefault="00EF42F1" w:rsidP="008C16EF">
            <w:r>
              <w:t>1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0A59E" w14:textId="77777777" w:rsidR="00EF42F1" w:rsidRDefault="00EF42F1" w:rsidP="008C16EF">
            <w:r>
              <w:t>5.34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E559F" w14:textId="77777777" w:rsidR="00EF42F1" w:rsidRDefault="00EF42F1" w:rsidP="008C16EF">
            <w:r>
              <w:t>3634.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78994" w14:textId="77777777" w:rsidR="00EF42F1" w:rsidRDefault="00EF42F1" w:rsidP="008C16EF">
            <w:r>
              <w:t>0.000158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5E448" w14:textId="77777777" w:rsidR="00EF42F1" w:rsidRDefault="00EF42F1" w:rsidP="008C16EF">
            <w:r>
              <w:t>0.0032409</w:t>
            </w:r>
          </w:p>
        </w:tc>
      </w:tr>
      <w:tr w:rsidR="00EF42F1" w14:paraId="01218F05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336E6" w14:textId="77777777" w:rsidR="00EF42F1" w:rsidRDefault="00EF42F1" w:rsidP="008C16EF">
            <w:r>
              <w:t>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DBC98" w14:textId="77777777" w:rsidR="00EF42F1" w:rsidRDefault="00EF42F1" w:rsidP="008C16EF">
            <w:r>
              <w:t>Pinit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8DF0C" w14:textId="77777777" w:rsidR="00EF42F1" w:rsidRDefault="00EF42F1" w:rsidP="008C16EF">
            <w:r>
              <w:t>-5.15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1A24F" w14:textId="77777777" w:rsidR="00EF42F1" w:rsidRDefault="00EF42F1" w:rsidP="008C16EF">
            <w:r>
              <w:t>375.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C6718" w14:textId="77777777" w:rsidR="00EF42F1" w:rsidRDefault="00EF42F1" w:rsidP="008C16EF">
            <w:r>
              <w:t>0.00023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BFEFA" w14:textId="77777777" w:rsidR="00EF42F1" w:rsidRDefault="00EF42F1" w:rsidP="008C16EF">
            <w:r>
              <w:t>0.0040512</w:t>
            </w:r>
          </w:p>
        </w:tc>
      </w:tr>
      <w:tr w:rsidR="00EF42F1" w14:paraId="4FD6102D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87041" w14:textId="77777777" w:rsidR="00EF42F1" w:rsidRDefault="00EF42F1" w:rsidP="008C16EF">
            <w:r>
              <w:t>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76BB8" w14:textId="77777777" w:rsidR="00EF42F1" w:rsidRDefault="00EF42F1" w:rsidP="008C16EF">
            <w:proofErr w:type="spellStart"/>
            <w:r>
              <w:t>Octadecano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C4BD5" w14:textId="77777777" w:rsidR="00EF42F1" w:rsidRDefault="00EF42F1" w:rsidP="008C16EF">
            <w:r>
              <w:t>4.7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609FC" w14:textId="77777777" w:rsidR="00EF42F1" w:rsidRDefault="00EF42F1" w:rsidP="008C16EF">
            <w:r>
              <w:t>248.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A000F" w14:textId="77777777" w:rsidR="00EF42F1" w:rsidRDefault="00EF42F1" w:rsidP="008C16EF">
            <w:r>
              <w:t>0.000436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10E7F" w14:textId="77777777" w:rsidR="00EF42F1" w:rsidRDefault="00EF42F1" w:rsidP="008C16EF">
            <w:r>
              <w:t>0.0049514</w:t>
            </w:r>
          </w:p>
        </w:tc>
      </w:tr>
      <w:tr w:rsidR="00EF42F1" w14:paraId="1FF45963" w14:textId="77777777" w:rsidTr="008C16EF">
        <w:trPr>
          <w:trHeight w:val="55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779DE" w14:textId="77777777" w:rsidR="00EF42F1" w:rsidRDefault="00EF42F1" w:rsidP="008C16EF">
            <w:r>
              <w:t>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B2C98" w14:textId="77777777" w:rsidR="00EF42F1" w:rsidRDefault="00EF42F1" w:rsidP="008C16EF">
            <w:r>
              <w:rPr>
                <w:i/>
              </w:rPr>
              <w:t>N</w:t>
            </w:r>
            <w:r>
              <w:t xml:space="preserve">-acetyl-aspartate </w:t>
            </w:r>
            <w:proofErr w:type="spellStart"/>
            <w:r>
              <w:t>dyethileste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A68C2" w14:textId="77777777" w:rsidR="00EF42F1" w:rsidRDefault="00EF42F1" w:rsidP="008C16EF">
            <w:r>
              <w:t>4.75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1B464" w14:textId="77777777" w:rsidR="00EF42F1" w:rsidRDefault="00EF42F1" w:rsidP="008C16EF">
            <w:r>
              <w:t>189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238F8" w14:textId="77777777" w:rsidR="00EF42F1" w:rsidRDefault="00EF42F1" w:rsidP="008C16EF">
            <w:r>
              <w:t>0.000436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0575D" w14:textId="77777777" w:rsidR="00EF42F1" w:rsidRDefault="00EF42F1" w:rsidP="008C16EF">
            <w:r>
              <w:t>0.0049514</w:t>
            </w:r>
          </w:p>
        </w:tc>
      </w:tr>
      <w:tr w:rsidR="00EF42F1" w14:paraId="62C7A3B6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5F331" w14:textId="77777777" w:rsidR="00EF42F1" w:rsidRDefault="00EF42F1" w:rsidP="008C16EF">
            <w:r>
              <w:t>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FA2E6" w14:textId="77777777" w:rsidR="00EF42F1" w:rsidRDefault="00EF42F1" w:rsidP="008C16EF">
            <w:r>
              <w:t>84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93462" w14:textId="77777777" w:rsidR="00EF42F1" w:rsidRDefault="00EF42F1" w:rsidP="008C16EF">
            <w:r>
              <w:t>4.73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B83EC" w14:textId="77777777" w:rsidR="00EF42F1" w:rsidRDefault="00EF42F1" w:rsidP="008C16EF">
            <w:r>
              <w:t>631.5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0B2EC" w14:textId="77777777" w:rsidR="00EF42F1" w:rsidRDefault="00EF42F1" w:rsidP="008C16EF">
            <w:r>
              <w:t>0.000436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CFECB" w14:textId="77777777" w:rsidR="00EF42F1" w:rsidRDefault="00EF42F1" w:rsidP="008C16EF">
            <w:r>
              <w:t>0.0049514</w:t>
            </w:r>
          </w:p>
        </w:tc>
      </w:tr>
      <w:tr w:rsidR="00EF42F1" w14:paraId="417A7C4F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06199" w14:textId="77777777" w:rsidR="00EF42F1" w:rsidRDefault="00EF42F1" w:rsidP="008C16EF">
            <w:r>
              <w:t>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CF44F" w14:textId="77777777" w:rsidR="00EF42F1" w:rsidRDefault="00EF42F1" w:rsidP="008C16EF">
            <w:r>
              <w:t>5051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570B6" w14:textId="77777777" w:rsidR="00EF42F1" w:rsidRDefault="00EF42F1" w:rsidP="008C16EF">
            <w:r>
              <w:t>4.52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1D341" w14:textId="77777777" w:rsidR="00EF42F1" w:rsidRDefault="00EF42F1" w:rsidP="008C16EF">
            <w:r>
              <w:t>1949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235FC" w14:textId="77777777" w:rsidR="00EF42F1" w:rsidRDefault="00EF42F1" w:rsidP="008C16EF">
            <w:r>
              <w:t>0.000595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DE86E" w14:textId="77777777" w:rsidR="00EF42F1" w:rsidRDefault="00EF42F1" w:rsidP="008C16EF">
            <w:r>
              <w:t>0.0057391</w:t>
            </w:r>
          </w:p>
        </w:tc>
      </w:tr>
      <w:tr w:rsidR="00EF42F1" w14:paraId="3E1EC1E0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FACF5" w14:textId="77777777" w:rsidR="00EF42F1" w:rsidRDefault="00EF42F1" w:rsidP="008C16EF">
            <w:r>
              <w:t>1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AE6B4" w14:textId="77777777" w:rsidR="00EF42F1" w:rsidRDefault="00EF42F1" w:rsidP="008C16EF">
            <w:r>
              <w:t>3288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16DF7" w14:textId="77777777" w:rsidR="00EF42F1" w:rsidRDefault="00EF42F1" w:rsidP="008C16EF">
            <w:r>
              <w:t>-4.46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49032" w14:textId="77777777" w:rsidR="00EF42F1" w:rsidRDefault="00EF42F1" w:rsidP="008C16EF">
            <w:r>
              <w:t>166.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CA47B" w14:textId="77777777" w:rsidR="00EF42F1" w:rsidRDefault="00EF42F1" w:rsidP="008C16EF">
            <w:r>
              <w:t>0.000634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EE61E" w14:textId="77777777" w:rsidR="00EF42F1" w:rsidRDefault="00EF42F1" w:rsidP="008C16EF">
            <w:r>
              <w:t>0.0057391</w:t>
            </w:r>
          </w:p>
        </w:tc>
      </w:tr>
      <w:tr w:rsidR="00EF42F1" w14:paraId="5D12D77C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071F6" w14:textId="77777777" w:rsidR="00EF42F1" w:rsidRDefault="00EF42F1" w:rsidP="008C16EF">
            <w:r>
              <w:t>1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0BE10" w14:textId="77777777" w:rsidR="00EF42F1" w:rsidRDefault="00EF42F1" w:rsidP="008C16EF">
            <w:r>
              <w:t>5051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84187" w14:textId="77777777" w:rsidR="00EF42F1" w:rsidRDefault="00EF42F1" w:rsidP="008C16EF">
            <w:r>
              <w:t>4.43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6D073" w14:textId="77777777" w:rsidR="00EF42F1" w:rsidRDefault="00EF42F1" w:rsidP="008C16EF">
            <w:r>
              <w:t>1922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7C802" w14:textId="77777777" w:rsidR="00EF42F1" w:rsidRDefault="00EF42F1" w:rsidP="008C16EF">
            <w:r>
              <w:t>0.00067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0D4DC" w14:textId="77777777" w:rsidR="00EF42F1" w:rsidRDefault="00EF42F1" w:rsidP="008C16EF">
            <w:r>
              <w:t>0.0057391</w:t>
            </w:r>
          </w:p>
        </w:tc>
      </w:tr>
      <w:tr w:rsidR="00EF42F1" w14:paraId="03E8406B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1888A" w14:textId="77777777" w:rsidR="00EF42F1" w:rsidRDefault="00EF42F1" w:rsidP="008C16EF">
            <w:r>
              <w:t>1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FDD78" w14:textId="77777777" w:rsidR="00EF42F1" w:rsidRDefault="00EF42F1" w:rsidP="008C16EF">
            <w:r>
              <w:t>1009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FF512" w14:textId="77777777" w:rsidR="00EF42F1" w:rsidRDefault="00EF42F1" w:rsidP="008C16EF">
            <w:r>
              <w:t>-4.2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9A163" w14:textId="77777777" w:rsidR="00EF42F1" w:rsidRDefault="00EF42F1" w:rsidP="008C16EF">
            <w:r>
              <w:t>150.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11188" w14:textId="77777777" w:rsidR="00EF42F1" w:rsidRDefault="00EF42F1" w:rsidP="008C16EF">
            <w:r>
              <w:t>0.000873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A5B96" w14:textId="77777777" w:rsidR="00EF42F1" w:rsidRDefault="00EF42F1" w:rsidP="008C16EF">
            <w:r>
              <w:t>0.0068558</w:t>
            </w:r>
          </w:p>
        </w:tc>
      </w:tr>
      <w:tr w:rsidR="00EF42F1" w14:paraId="4CB09C04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C01D0" w14:textId="77777777" w:rsidR="00EF42F1" w:rsidRDefault="00EF42F1" w:rsidP="008C16EF">
            <w:r>
              <w:t>1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E8A91" w14:textId="77777777" w:rsidR="00EF42F1" w:rsidRDefault="00EF42F1" w:rsidP="008C16EF">
            <w:r>
              <w:t>levoglucos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695D8" w14:textId="77777777" w:rsidR="00EF42F1" w:rsidRDefault="00EF42F1" w:rsidP="008C16EF">
            <w:r>
              <w:t>4.05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F7003" w14:textId="77777777" w:rsidR="00EF42F1" w:rsidRDefault="00EF42F1" w:rsidP="008C16EF">
            <w:r>
              <w:t>195.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90D30" w14:textId="77777777" w:rsidR="00EF42F1" w:rsidRDefault="00EF42F1" w:rsidP="008C16EF">
            <w:r>
              <w:t>0.00111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BCC12" w14:textId="77777777" w:rsidR="00EF42F1" w:rsidRDefault="00EF42F1" w:rsidP="008C16EF">
            <w:r>
              <w:t>0.0081023</w:t>
            </w:r>
          </w:p>
        </w:tc>
      </w:tr>
      <w:tr w:rsidR="00EF42F1" w14:paraId="0415C842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E1840" w14:textId="77777777" w:rsidR="00EF42F1" w:rsidRDefault="00EF42F1" w:rsidP="008C16EF">
            <w:r>
              <w:t>1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51E13" w14:textId="77777777" w:rsidR="00EF42F1" w:rsidRDefault="00EF42F1" w:rsidP="008C16EF">
            <w:proofErr w:type="spellStart"/>
            <w:r>
              <w:t>dodecano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F9C0B" w14:textId="77777777" w:rsidR="00EF42F1" w:rsidRDefault="00EF42F1" w:rsidP="008C16EF">
            <w:r>
              <w:t>3.7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1FD14" w14:textId="77777777" w:rsidR="00EF42F1" w:rsidRDefault="00EF42F1" w:rsidP="008C16EF">
            <w:r>
              <w:t>293.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6D31E" w14:textId="77777777" w:rsidR="00EF42F1" w:rsidRDefault="00EF42F1" w:rsidP="008C16EF">
            <w:r>
              <w:t>0.0017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DDA20" w14:textId="77777777" w:rsidR="00EF42F1" w:rsidRDefault="00EF42F1" w:rsidP="008C16EF">
            <w:r>
              <w:t>0.011883</w:t>
            </w:r>
          </w:p>
        </w:tc>
      </w:tr>
      <w:tr w:rsidR="00EF42F1" w14:paraId="7BEB3FCD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047A8" w14:textId="77777777" w:rsidR="00EF42F1" w:rsidRDefault="00EF42F1" w:rsidP="008C16EF">
            <w:r>
              <w:t>1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9D8A7" w14:textId="77777777" w:rsidR="00EF42F1" w:rsidRDefault="00EF42F1" w:rsidP="008C16EF">
            <w:r>
              <w:t>17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94DF2" w14:textId="77777777" w:rsidR="00EF42F1" w:rsidRDefault="00EF42F1" w:rsidP="008C16EF">
            <w:r>
              <w:t>3.6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FF723" w14:textId="77777777" w:rsidR="00EF42F1" w:rsidRDefault="00EF42F1" w:rsidP="008C16EF">
            <w:r>
              <w:t>1466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8B25D" w14:textId="77777777" w:rsidR="00EF42F1" w:rsidRDefault="00EF42F1" w:rsidP="008C16EF">
            <w:r>
              <w:t>0.00198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F598D" w14:textId="77777777" w:rsidR="00EF42F1" w:rsidRDefault="00EF42F1" w:rsidP="008C16EF">
            <w:r>
              <w:t>0.01263</w:t>
            </w:r>
          </w:p>
        </w:tc>
      </w:tr>
      <w:tr w:rsidR="00EF42F1" w14:paraId="620F5D4F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B838D" w14:textId="77777777" w:rsidR="00EF42F1" w:rsidRDefault="00EF42F1" w:rsidP="008C16EF">
            <w:r>
              <w:t>1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2773C" w14:textId="77777777" w:rsidR="00EF42F1" w:rsidRDefault="00EF42F1" w:rsidP="008C16EF">
            <w:r>
              <w:t>147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52FC9" w14:textId="77777777" w:rsidR="00EF42F1" w:rsidRDefault="00EF42F1" w:rsidP="008C16EF">
            <w:r>
              <w:t>3.66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6F694" w14:textId="77777777" w:rsidR="00EF42F1" w:rsidRDefault="00EF42F1" w:rsidP="008C16EF">
            <w:r>
              <w:t>143.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E6D54" w14:textId="77777777" w:rsidR="00EF42F1" w:rsidRDefault="00EF42F1" w:rsidP="008C16EF">
            <w:r>
              <w:t>0.00210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4CFAA" w14:textId="77777777" w:rsidR="00EF42F1" w:rsidRDefault="00EF42F1" w:rsidP="008C16EF">
            <w:r>
              <w:t>0.01263</w:t>
            </w:r>
          </w:p>
        </w:tc>
      </w:tr>
      <w:tr w:rsidR="00EF42F1" w14:paraId="28246943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B9485" w14:textId="77777777" w:rsidR="00EF42F1" w:rsidRDefault="00EF42F1" w:rsidP="008C16EF">
            <w:r>
              <w:t>1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D51B6" w14:textId="77777777" w:rsidR="00EF42F1" w:rsidRDefault="00EF42F1" w:rsidP="008C16EF">
            <w:r>
              <w:t>azela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49114" w14:textId="77777777" w:rsidR="00EF42F1" w:rsidRDefault="00EF42F1" w:rsidP="008C16EF">
            <w:r>
              <w:t>3.57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E9492" w14:textId="77777777" w:rsidR="00EF42F1" w:rsidRDefault="00EF42F1" w:rsidP="008C16EF">
            <w:r>
              <w:t>108.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65286" w14:textId="77777777" w:rsidR="00EF42F1" w:rsidRDefault="00EF42F1" w:rsidP="008C16EF">
            <w:r>
              <w:t>0.002539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89BFA" w14:textId="77777777" w:rsidR="00EF42F1" w:rsidRDefault="00EF42F1" w:rsidP="008C16EF">
            <w:r>
              <w:t>0.014404</w:t>
            </w:r>
          </w:p>
        </w:tc>
      </w:tr>
      <w:tr w:rsidR="00EF42F1" w14:paraId="19B65A2F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705F6" w14:textId="77777777" w:rsidR="00EF42F1" w:rsidRDefault="00EF42F1" w:rsidP="008C16EF">
            <w:r>
              <w:t>1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C6C73" w14:textId="77777777" w:rsidR="00EF42F1" w:rsidRDefault="00EF42F1" w:rsidP="008C16EF">
            <w:r>
              <w:t>1031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92AD7" w14:textId="77777777" w:rsidR="00EF42F1" w:rsidRDefault="00EF42F1" w:rsidP="008C16EF">
            <w:r>
              <w:t>3.56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D5F00" w14:textId="77777777" w:rsidR="00EF42F1" w:rsidRDefault="00EF42F1" w:rsidP="008C16EF">
            <w:r>
              <w:t>85.18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2398C" w14:textId="77777777" w:rsidR="00EF42F1" w:rsidRDefault="00EF42F1" w:rsidP="008C16EF">
            <w:r>
              <w:t>0.002698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692B0" w14:textId="77777777" w:rsidR="00EF42F1" w:rsidRDefault="00EF42F1" w:rsidP="008C16EF">
            <w:r>
              <w:t>0.014499</w:t>
            </w:r>
          </w:p>
        </w:tc>
      </w:tr>
      <w:tr w:rsidR="00EF42F1" w14:paraId="229D1DBD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E744D" w14:textId="77777777" w:rsidR="00EF42F1" w:rsidRDefault="00EF42F1" w:rsidP="008C16EF">
            <w:r>
              <w:t>2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05C6D" w14:textId="77777777" w:rsidR="00EF42F1" w:rsidRDefault="00EF42F1" w:rsidP="008C16EF">
            <w:r>
              <w:t>218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6B31D" w14:textId="77777777" w:rsidR="00EF42F1" w:rsidRDefault="00EF42F1" w:rsidP="008C16EF">
            <w:r>
              <w:t>3.49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2407E" w14:textId="77777777" w:rsidR="00EF42F1" w:rsidRDefault="00EF42F1" w:rsidP="008C16EF">
            <w:r>
              <w:t>1123.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0FD43" w14:textId="77777777" w:rsidR="00EF42F1" w:rsidRDefault="00EF42F1" w:rsidP="008C16EF">
            <w:r>
              <w:t>0.00329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0C4DC" w14:textId="77777777" w:rsidR="00EF42F1" w:rsidRDefault="00EF42F1" w:rsidP="008C16EF">
            <w:r>
              <w:t>0.015836</w:t>
            </w:r>
          </w:p>
        </w:tc>
      </w:tr>
      <w:tr w:rsidR="00EF42F1" w14:paraId="0E4CE9D2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AB222" w14:textId="77777777" w:rsidR="00EF42F1" w:rsidRDefault="00EF42F1" w:rsidP="008C16EF">
            <w:r>
              <w:t>2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066FD" w14:textId="77777777" w:rsidR="00EF42F1" w:rsidRDefault="00EF42F1" w:rsidP="008C16EF">
            <w:r>
              <w:t>thym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BF14C" w14:textId="77777777" w:rsidR="00EF42F1" w:rsidRDefault="00EF42F1" w:rsidP="008C16EF">
            <w:r>
              <w:t>-3.4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4B971" w14:textId="77777777" w:rsidR="00EF42F1" w:rsidRDefault="00EF42F1" w:rsidP="008C16EF">
            <w:r>
              <w:t>216.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AECCF" w14:textId="77777777" w:rsidR="00EF42F1" w:rsidRDefault="00EF42F1" w:rsidP="008C16EF">
            <w:r>
              <w:t>0.00341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B82FC" w14:textId="77777777" w:rsidR="00EF42F1" w:rsidRDefault="00EF42F1" w:rsidP="008C16EF">
            <w:r>
              <w:t>0.015836</w:t>
            </w:r>
          </w:p>
        </w:tc>
      </w:tr>
      <w:tr w:rsidR="00EF42F1" w14:paraId="588EDA5F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2E2D3" w14:textId="77777777" w:rsidR="00EF42F1" w:rsidRDefault="00EF42F1" w:rsidP="008C16EF">
            <w:r>
              <w:t>2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481B5" w14:textId="77777777" w:rsidR="00EF42F1" w:rsidRDefault="00EF42F1" w:rsidP="008C16EF">
            <w:r>
              <w:t>lignocer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0DA69" w14:textId="77777777" w:rsidR="00EF42F1" w:rsidRDefault="00EF42F1" w:rsidP="008C16EF">
            <w:r>
              <w:t>3.45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7F04B" w14:textId="77777777" w:rsidR="00EF42F1" w:rsidRDefault="00EF42F1" w:rsidP="008C16EF">
            <w:r>
              <w:t>465.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A5AB8" w14:textId="77777777" w:rsidR="00EF42F1" w:rsidRDefault="00EF42F1" w:rsidP="008C16EF">
            <w:r>
              <w:t>0.00341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706DC" w14:textId="77777777" w:rsidR="00EF42F1" w:rsidRDefault="00EF42F1" w:rsidP="008C16EF">
            <w:r>
              <w:t>0.015836</w:t>
            </w:r>
          </w:p>
        </w:tc>
      </w:tr>
      <w:tr w:rsidR="00EF42F1" w14:paraId="18CBF384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C4E0B" w14:textId="77777777" w:rsidR="00EF42F1" w:rsidRDefault="00EF42F1" w:rsidP="008C16EF">
            <w:r>
              <w:t>2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AEC8A" w14:textId="77777777" w:rsidR="00EF42F1" w:rsidRDefault="00EF42F1" w:rsidP="008C16EF">
            <w:r>
              <w:t>1276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13D61" w14:textId="77777777" w:rsidR="00EF42F1" w:rsidRDefault="00EF42F1" w:rsidP="008C16EF">
            <w:r>
              <w:t>3.4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C8483" w14:textId="77777777" w:rsidR="00EF42F1" w:rsidRDefault="00EF42F1" w:rsidP="008C16EF">
            <w:r>
              <w:t>393.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459FF" w14:textId="77777777" w:rsidR="00EF42F1" w:rsidRDefault="00EF42F1" w:rsidP="008C16EF">
            <w:r>
              <w:t>0.003769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D859E" w14:textId="77777777" w:rsidR="00EF42F1" w:rsidRDefault="00EF42F1" w:rsidP="008C16EF">
            <w:r>
              <w:t>0.016733</w:t>
            </w:r>
          </w:p>
        </w:tc>
      </w:tr>
      <w:tr w:rsidR="00EF42F1" w14:paraId="682D9D7E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9BEC1" w14:textId="77777777" w:rsidR="00EF42F1" w:rsidRDefault="00EF42F1" w:rsidP="008C16EF">
            <w:r>
              <w:t>2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7EDF9" w14:textId="77777777" w:rsidR="00EF42F1" w:rsidRDefault="00EF42F1" w:rsidP="008C16EF">
            <w:r>
              <w:t>25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12699" w14:textId="77777777" w:rsidR="00EF42F1" w:rsidRDefault="00EF42F1" w:rsidP="008C16EF">
            <w:r>
              <w:t>3.34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29DD1" w14:textId="77777777" w:rsidR="00EF42F1" w:rsidRDefault="00EF42F1" w:rsidP="008C16EF">
            <w:r>
              <w:t>130.9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D136B" w14:textId="77777777" w:rsidR="00EF42F1" w:rsidRDefault="00EF42F1" w:rsidP="008C16EF">
            <w:r>
              <w:t>0.00432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EEE6D" w14:textId="77777777" w:rsidR="00EF42F1" w:rsidRDefault="00EF42F1" w:rsidP="008C16EF">
            <w:r>
              <w:t>0.018399</w:t>
            </w:r>
          </w:p>
        </w:tc>
      </w:tr>
      <w:tr w:rsidR="00EF42F1" w14:paraId="0F3EB5BF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FD912" w14:textId="77777777" w:rsidR="00EF42F1" w:rsidRDefault="00EF42F1" w:rsidP="008C16EF">
            <w:r>
              <w:t>2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74967" w14:textId="77777777" w:rsidR="00EF42F1" w:rsidRDefault="00EF42F1" w:rsidP="008C16EF">
            <w:r>
              <w:t>putresc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7C14B" w14:textId="77777777" w:rsidR="00EF42F1" w:rsidRDefault="00EF42F1" w:rsidP="008C16EF">
            <w:r>
              <w:t>-3.21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F4206" w14:textId="77777777" w:rsidR="00EF42F1" w:rsidRDefault="00EF42F1" w:rsidP="008C16EF">
            <w:r>
              <w:t>1115.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4A99C" w14:textId="77777777" w:rsidR="00EF42F1" w:rsidRDefault="00EF42F1" w:rsidP="008C16EF">
            <w:r>
              <w:t>0.00579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B9FD0" w14:textId="77777777" w:rsidR="00EF42F1" w:rsidRDefault="00EF42F1" w:rsidP="008C16EF">
            <w:r>
              <w:t>0.023659</w:t>
            </w:r>
          </w:p>
        </w:tc>
      </w:tr>
      <w:tr w:rsidR="00EF42F1" w14:paraId="1BC1EF19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F294A" w14:textId="77777777" w:rsidR="00EF42F1" w:rsidRDefault="00EF42F1" w:rsidP="008C16EF">
            <w:r>
              <w:t>2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FF1F8" w14:textId="77777777" w:rsidR="00EF42F1" w:rsidRDefault="00EF42F1" w:rsidP="008C16EF">
            <w:r>
              <w:t>threo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29B1F" w14:textId="77777777" w:rsidR="00EF42F1" w:rsidRDefault="00EF42F1" w:rsidP="008C16EF">
            <w:r>
              <w:t>-3.13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5E0FB" w14:textId="77777777" w:rsidR="00EF42F1" w:rsidRDefault="00EF42F1" w:rsidP="008C16EF">
            <w:r>
              <w:t>2661.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4EC9B" w14:textId="77777777" w:rsidR="00EF42F1" w:rsidRDefault="00EF42F1" w:rsidP="008C16EF">
            <w:r>
              <w:t>0.00714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5AD9C" w14:textId="77777777" w:rsidR="00EF42F1" w:rsidRDefault="00EF42F1" w:rsidP="008C16EF">
            <w:r>
              <w:t>0.028046</w:t>
            </w:r>
          </w:p>
        </w:tc>
      </w:tr>
      <w:tr w:rsidR="00EF42F1" w14:paraId="24CC96AD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E591C" w14:textId="77777777" w:rsidR="00EF42F1" w:rsidRDefault="00EF42F1" w:rsidP="008C16EF">
            <w:r>
              <w:t>2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D8EDE" w14:textId="77777777" w:rsidR="00EF42F1" w:rsidRDefault="00EF42F1" w:rsidP="008C16EF">
            <w:r>
              <w:t>1696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EB2B0" w14:textId="77777777" w:rsidR="00EF42F1" w:rsidRDefault="00EF42F1" w:rsidP="008C16EF">
            <w:r>
              <w:t>-3.1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9F430" w14:textId="77777777" w:rsidR="00EF42F1" w:rsidRDefault="00EF42F1" w:rsidP="008C16EF">
            <w:r>
              <w:t>750.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99ECC" w14:textId="77777777" w:rsidR="00EF42F1" w:rsidRDefault="00EF42F1" w:rsidP="008C16EF">
            <w:r>
              <w:t>0.00746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DA4EA" w14:textId="77777777" w:rsidR="00EF42F1" w:rsidRDefault="00EF42F1" w:rsidP="008C16EF">
            <w:r>
              <w:t>0.028208</w:t>
            </w:r>
          </w:p>
        </w:tc>
      </w:tr>
      <w:tr w:rsidR="00EF42F1" w14:paraId="5FE919E8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D3374" w14:textId="77777777" w:rsidR="00EF42F1" w:rsidRDefault="00EF42F1" w:rsidP="008C16EF">
            <w:r>
              <w:t>2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BC35C" w14:textId="77777777" w:rsidR="00EF42F1" w:rsidRDefault="00EF42F1" w:rsidP="008C16EF">
            <w:r>
              <w:t>42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24836" w14:textId="77777777" w:rsidR="00EF42F1" w:rsidRDefault="00EF42F1" w:rsidP="008C16EF">
            <w:r>
              <w:t>3.06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90467" w14:textId="77777777" w:rsidR="00EF42F1" w:rsidRDefault="00EF42F1" w:rsidP="008C16EF">
            <w:r>
              <w:t>321.5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AB384" w14:textId="77777777" w:rsidR="00EF42F1" w:rsidRDefault="00EF42F1" w:rsidP="008C16EF">
            <w:r>
              <w:t>0.00801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5AF75" w14:textId="77777777" w:rsidR="00EF42F1" w:rsidRDefault="00EF42F1" w:rsidP="008C16EF">
            <w:r>
              <w:t>0.028218</w:t>
            </w:r>
          </w:p>
        </w:tc>
      </w:tr>
      <w:tr w:rsidR="00EF42F1" w14:paraId="75A41819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3C388" w14:textId="77777777" w:rsidR="00EF42F1" w:rsidRDefault="00EF42F1" w:rsidP="008C16EF">
            <w:r>
              <w:t>2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1019D" w14:textId="77777777" w:rsidR="00EF42F1" w:rsidRDefault="00EF42F1" w:rsidP="008C16EF">
            <w:r>
              <w:t>878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7A945" w14:textId="77777777" w:rsidR="00EF42F1" w:rsidRDefault="00EF42F1" w:rsidP="008C16EF">
            <w:r>
              <w:t>3.0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58F9C" w14:textId="77777777" w:rsidR="00EF42F1" w:rsidRDefault="00EF42F1" w:rsidP="008C16EF">
            <w:r>
              <w:t>710.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341D1" w14:textId="77777777" w:rsidR="00EF42F1" w:rsidRDefault="00EF42F1" w:rsidP="008C16EF">
            <w:r>
              <w:t>0.00801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0C938" w14:textId="77777777" w:rsidR="00EF42F1" w:rsidRDefault="00EF42F1" w:rsidP="008C16EF">
            <w:r>
              <w:t>0.028218</w:t>
            </w:r>
          </w:p>
        </w:tc>
      </w:tr>
      <w:tr w:rsidR="00EF42F1" w14:paraId="7FD60D61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D5E1C" w14:textId="77777777" w:rsidR="00EF42F1" w:rsidRDefault="00EF42F1" w:rsidP="008C16EF">
            <w:r>
              <w:t>3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028B8" w14:textId="77777777" w:rsidR="00EF42F1" w:rsidRDefault="00EF42F1" w:rsidP="008C16EF">
            <w:r>
              <w:t>4-hydro-xymande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6FECD" w14:textId="77777777" w:rsidR="00EF42F1" w:rsidRDefault="00EF42F1" w:rsidP="008C16EF">
            <w:r>
              <w:t>3.02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9BDCA" w14:textId="77777777" w:rsidR="00EF42F1" w:rsidRDefault="00EF42F1" w:rsidP="008C16EF">
            <w:r>
              <w:t>290.6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2B484" w14:textId="77777777" w:rsidR="00EF42F1" w:rsidRDefault="00EF42F1" w:rsidP="008C16EF">
            <w:r>
              <w:t>0.00849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40665" w14:textId="77777777" w:rsidR="00EF42F1" w:rsidRDefault="00EF42F1" w:rsidP="008C16EF">
            <w:r>
              <w:t>0.028898</w:t>
            </w:r>
          </w:p>
        </w:tc>
      </w:tr>
      <w:tr w:rsidR="00EF42F1" w14:paraId="33362275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C4763" w14:textId="77777777" w:rsidR="00EF42F1" w:rsidRDefault="00EF42F1" w:rsidP="008C16EF">
            <w:r>
              <w:t>3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B7244" w14:textId="77777777" w:rsidR="00EF42F1" w:rsidRDefault="00EF42F1" w:rsidP="008C16EF">
            <w:r>
              <w:t>1-octacosan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B5141" w14:textId="77777777" w:rsidR="00EF42F1" w:rsidRDefault="00EF42F1" w:rsidP="008C16EF">
            <w:r>
              <w:t>2.85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8E714" w14:textId="77777777" w:rsidR="00EF42F1" w:rsidRDefault="00EF42F1" w:rsidP="008C16EF">
            <w:r>
              <w:t>963.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5DA81" w14:textId="77777777" w:rsidR="00EF42F1" w:rsidRDefault="00EF42F1" w:rsidP="008C16EF">
            <w:r>
              <w:t>0.0121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C8AD0" w14:textId="77777777" w:rsidR="00EF42F1" w:rsidRDefault="00EF42F1" w:rsidP="008C16EF">
            <w:r>
              <w:t>0.035571</w:t>
            </w:r>
          </w:p>
        </w:tc>
      </w:tr>
      <w:tr w:rsidR="00EF42F1" w14:paraId="3B36AB36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4B4A0" w14:textId="77777777" w:rsidR="00EF42F1" w:rsidRDefault="00EF42F1" w:rsidP="008C16EF">
            <w:r>
              <w:t>3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23AF7" w14:textId="77777777" w:rsidR="00EF42F1" w:rsidRDefault="00EF42F1" w:rsidP="008C16EF">
            <w:r>
              <w:t>isopalmit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CCB3B" w14:textId="77777777" w:rsidR="00EF42F1" w:rsidRDefault="00EF42F1" w:rsidP="008C16EF">
            <w:r>
              <w:t>2.8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D646F" w14:textId="77777777" w:rsidR="00EF42F1" w:rsidRDefault="00EF42F1" w:rsidP="008C16EF">
            <w:r>
              <w:t>218.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2DF09" w14:textId="77777777" w:rsidR="00EF42F1" w:rsidRDefault="00EF42F1" w:rsidP="008C16EF">
            <w:r>
              <w:t>0.012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34338" w14:textId="77777777" w:rsidR="00EF42F1" w:rsidRDefault="00EF42F1" w:rsidP="008C16EF">
            <w:r>
              <w:t>0.035571</w:t>
            </w:r>
          </w:p>
        </w:tc>
      </w:tr>
      <w:tr w:rsidR="00EF42F1" w14:paraId="5E559302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317CD" w14:textId="77777777" w:rsidR="00EF42F1" w:rsidRDefault="00EF42F1" w:rsidP="008C16EF">
            <w:r>
              <w:t>3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4DD80" w14:textId="77777777" w:rsidR="00EF42F1" w:rsidRDefault="00EF42F1" w:rsidP="008C16EF">
            <w:r>
              <w:t>4-hydroxybenz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26307" w14:textId="77777777" w:rsidR="00EF42F1" w:rsidRDefault="00EF42F1" w:rsidP="008C16EF">
            <w:r>
              <w:t>2.82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DA9D5" w14:textId="77777777" w:rsidR="00EF42F1" w:rsidRDefault="00EF42F1" w:rsidP="008C16EF">
            <w:r>
              <w:t>5841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92340" w14:textId="77777777" w:rsidR="00EF42F1" w:rsidRDefault="00EF42F1" w:rsidP="008C16EF">
            <w:r>
              <w:t>0.0129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A240B" w14:textId="77777777" w:rsidR="00EF42F1" w:rsidRDefault="00EF42F1" w:rsidP="008C16EF">
            <w:r>
              <w:t>0.035571</w:t>
            </w:r>
          </w:p>
        </w:tc>
      </w:tr>
      <w:tr w:rsidR="00EF42F1" w14:paraId="76E7E9CE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5ABD7" w14:textId="77777777" w:rsidR="00EF42F1" w:rsidRDefault="00EF42F1" w:rsidP="008C16EF">
            <w:r>
              <w:t>3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E1119" w14:textId="77777777" w:rsidR="00EF42F1" w:rsidRDefault="00EF42F1" w:rsidP="008C16EF">
            <w:proofErr w:type="gramStart"/>
            <w:r>
              <w:t>adipic</w:t>
            </w:r>
            <w:proofErr w:type="gramEnd"/>
            <w:r>
              <w:t xml:space="preserve">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2DC8D" w14:textId="77777777" w:rsidR="00EF42F1" w:rsidRDefault="00EF42F1" w:rsidP="008C16EF">
            <w:r>
              <w:t>2.8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3D95A" w14:textId="77777777" w:rsidR="00EF42F1" w:rsidRDefault="00EF42F1" w:rsidP="008C16EF">
            <w:r>
              <w:t>1130.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61A27" w14:textId="77777777" w:rsidR="00EF42F1" w:rsidRDefault="00EF42F1" w:rsidP="008C16EF">
            <w:r>
              <w:t>0.0131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61671" w14:textId="77777777" w:rsidR="00EF42F1" w:rsidRDefault="00EF42F1" w:rsidP="008C16EF">
            <w:r>
              <w:t>0.035571</w:t>
            </w:r>
          </w:p>
        </w:tc>
      </w:tr>
      <w:tr w:rsidR="00EF42F1" w14:paraId="7D57A355" w14:textId="77777777" w:rsidTr="008C16EF">
        <w:trPr>
          <w:trHeight w:val="285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16E4F" w14:textId="77777777" w:rsidR="00EF42F1" w:rsidRDefault="00EF42F1" w:rsidP="008C16EF">
            <w:r>
              <w:t>3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1AAE2" w14:textId="77777777" w:rsidR="00EF42F1" w:rsidRDefault="00EF42F1" w:rsidP="008C16EF">
            <w:r>
              <w:t>471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5864E" w14:textId="77777777" w:rsidR="00EF42F1" w:rsidRDefault="00EF42F1" w:rsidP="008C16EF">
            <w:r>
              <w:t>2.79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E2EE3" w14:textId="77777777" w:rsidR="00EF42F1" w:rsidRDefault="00EF42F1" w:rsidP="008C16EF">
            <w:r>
              <w:t>3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9780F" w14:textId="77777777" w:rsidR="00EF42F1" w:rsidRDefault="00EF42F1" w:rsidP="008C16EF">
            <w:r>
              <w:t>0.0136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F96C3" w14:textId="77777777" w:rsidR="00EF42F1" w:rsidRDefault="00EF42F1" w:rsidP="008C16EF">
            <w:r>
              <w:t>0.035571</w:t>
            </w:r>
          </w:p>
        </w:tc>
      </w:tr>
      <w:tr w:rsidR="00EF42F1" w14:paraId="2E02D2D8" w14:textId="77777777" w:rsidTr="008C16EF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1F4AF" w14:textId="77777777" w:rsidR="00EF42F1" w:rsidRDefault="00EF42F1" w:rsidP="008C16EF">
            <w:r>
              <w:t>36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49A56" w14:textId="77777777" w:rsidR="00EF42F1" w:rsidRDefault="00EF42F1" w:rsidP="008C16EF">
            <w:r>
              <w:t>1312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1E15C" w14:textId="77777777" w:rsidR="00EF42F1" w:rsidRDefault="00EF42F1" w:rsidP="008C16EF">
            <w:r>
              <w:t>2.78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F53AC" w14:textId="77777777" w:rsidR="00EF42F1" w:rsidRDefault="00EF42F1" w:rsidP="008C16EF">
            <w:r>
              <w:t>258.4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9D1BD" w14:textId="77777777" w:rsidR="00EF42F1" w:rsidRDefault="00EF42F1" w:rsidP="008C16EF">
            <w:r>
              <w:t>0.01404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01AD8" w14:textId="77777777" w:rsidR="00EF42F1" w:rsidRDefault="00EF42F1" w:rsidP="008C16EF">
            <w:r>
              <w:t>0.035571</w:t>
            </w:r>
          </w:p>
        </w:tc>
      </w:tr>
    </w:tbl>
    <w:p w14:paraId="149900D4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F1"/>
    <w:rsid w:val="00385ECD"/>
    <w:rsid w:val="007C621A"/>
    <w:rsid w:val="00E87D71"/>
    <w:rsid w:val="00EF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E34F"/>
  <w15:chartTrackingRefBased/>
  <w15:docId w15:val="{91A3E363-6B6A-49B3-9505-683AF0FD8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2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2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2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2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2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2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2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01-28T16:25:00Z</dcterms:created>
  <dcterms:modified xsi:type="dcterms:W3CDTF">2025-01-28T16:25:00Z</dcterms:modified>
</cp:coreProperties>
</file>